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3 </w:t>
      </w:r>
      <w:r>
        <w:rPr>
          <w:rFonts w:cs="Times New Roman" w:ascii="Times New Roman" w:hAnsi="Times New Roman"/>
          <w:b/>
          <w:sz w:val="24"/>
        </w:rPr>
        <w:t>Table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 xml:space="preserve">Cytotoxicity </w:t>
      </w:r>
      <w:r>
        <w:rPr>
          <w:rFonts w:cs="Times New Roman" w:ascii="Times New Roman" w:hAnsi="Times New Roman"/>
          <w:b/>
          <w:sz w:val="24"/>
        </w:rPr>
        <w:t>IC</w:t>
      </w:r>
      <w:r>
        <w:rPr>
          <w:rFonts w:cs="Times New Roman" w:ascii="Times New Roman" w:hAnsi="Times New Roman"/>
          <w:b/>
          <w:sz w:val="24"/>
          <w:vertAlign w:val="subscript"/>
        </w:rPr>
        <w:t>50</w:t>
      </w:r>
      <w:r>
        <w:rPr>
          <w:rFonts w:cs="Times New Roman" w:ascii="Times New Roman" w:hAnsi="Times New Roman"/>
          <w:b/>
          <w:sz w:val="24"/>
        </w:rPr>
        <w:t xml:space="preserve"> values in 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HCT-8 cells for inhibitors of CpLDH.</w:t>
      </w:r>
    </w:p>
    <w:p>
      <w:pPr>
        <w:pStyle w:val="Normal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align>left</wp:align>
                </wp:positionH>
                <wp:positionV relativeFrom="paragraph">
                  <wp:posOffset>635</wp:posOffset>
                </wp:positionV>
                <wp:extent cx="2343150" cy="35687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3150" cy="3568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87"/>
                              <w:gridCol w:w="2203"/>
                            </w:tblGrid>
                            <w:tr>
                              <w:trPr/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>COMPOUND</w:t>
                                  </w:r>
                                </w:p>
                              </w:tc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>CYTOTOXICITY I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vertAlign w:val="subscript"/>
                                    </w:rPr>
                                    <w:t>5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 xml:space="preserve"> (µM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NSC51148</w:t>
                                  </w:r>
                                </w:p>
                              </w:tc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39.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NSC1771</w:t>
                                  </w:r>
                                </w:p>
                              </w:tc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10.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NSC626433</w:t>
                                  </w:r>
                                </w:p>
                              </w:tc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65.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NSC349438</w:t>
                                  </w:r>
                                </w:p>
                              </w:tc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93.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NSC10447</w:t>
                                  </w:r>
                                </w:p>
                              </w:tc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90.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NSC85561</w:t>
                                  </w:r>
                                </w:p>
                              </w:tc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03.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NSC73413</w:t>
                                  </w:r>
                                </w:p>
                              </w:tc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19.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NSC657799</w:t>
                                  </w:r>
                                </w:p>
                              </w:tc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13.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NSC686349</w:t>
                                  </w:r>
                                </w:p>
                              </w:tc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82.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NSC638352</w:t>
                                  </w:r>
                                </w:p>
                              </w:tc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16.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NSC34931</w:t>
                                  </w:r>
                                </w:p>
                              </w:tc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71.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NSC253995</w:t>
                                  </w:r>
                                </w:p>
                              </w:tc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83.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NSC70925</w:t>
                                  </w:r>
                                </w:p>
                              </w:tc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41.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NSC70929</w:t>
                                  </w:r>
                                </w:p>
                              </w:tc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80.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NSC36354</w:t>
                                  </w:r>
                                </w:p>
                              </w:tc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81.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NSC638634</w:t>
                                  </w:r>
                                </w:p>
                              </w:tc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56.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NSC56817</w:t>
                                  </w:r>
                                </w:p>
                              </w:tc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64.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NSC79688</w:t>
                                  </w:r>
                                </w:p>
                              </w:tc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44.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NSC18298</w:t>
                                  </w:r>
                                </w:p>
                              </w:tc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81.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NSC115538</w:t>
                                  </w:r>
                                </w:p>
                              </w:tc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58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NSC71948</w:t>
                                  </w:r>
                                </w:p>
                              </w:tc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05.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NSC22842</w:t>
                                  </w:r>
                                </w:p>
                              </w:tc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83.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NSC175296</w:t>
                                  </w:r>
                                </w:p>
                              </w:tc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56.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NSC33006</w:t>
                                  </w:r>
                                </w:p>
                              </w:tc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87.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NSC80396</w:t>
                                  </w:r>
                                </w:p>
                              </w:tc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91.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NSC82116</w:t>
                                  </w:r>
                                </w:p>
                              </w:tc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17.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NS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58011</w:t>
                                  </w:r>
                                </w:p>
                              </w:tc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48.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NS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2225</w:t>
                                  </w:r>
                                </w:p>
                              </w:tc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96.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NS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37031</w:t>
                                  </w:r>
                                </w:p>
                              </w:tc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332.9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4.5pt;height:281pt;mso-wrap-distance-left:0pt;mso-wrap-distance-right:9pt;mso-wrap-distance-top:0pt;mso-wrap-distance-bottom:0pt;margin-top:0.05pt;mso-position-vertical-relative:text;margin-left:0pt;mso-position-horizontal:left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87"/>
                        <w:gridCol w:w="2203"/>
                      </w:tblGrid>
                      <w:tr>
                        <w:trPr/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COMPOUND</w:t>
                            </w:r>
                          </w:p>
                        </w:tc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CYTOTOXICITY IC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vertAlign w:val="subscript"/>
                              </w:rPr>
                              <w:t>5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 (µM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NSC51148</w:t>
                            </w:r>
                          </w:p>
                        </w:tc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39.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NSC1771</w:t>
                            </w:r>
                          </w:p>
                        </w:tc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10.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NSC626433</w:t>
                            </w:r>
                          </w:p>
                        </w:tc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65.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NSC349438</w:t>
                            </w:r>
                          </w:p>
                        </w:tc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93.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NSC10447</w:t>
                            </w:r>
                          </w:p>
                        </w:tc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90.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NSC85561</w:t>
                            </w:r>
                          </w:p>
                        </w:tc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03.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NSC73413</w:t>
                            </w:r>
                          </w:p>
                        </w:tc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19.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NSC657799</w:t>
                            </w:r>
                          </w:p>
                        </w:tc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13.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NSC686349</w:t>
                            </w:r>
                          </w:p>
                        </w:tc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82.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NSC638352</w:t>
                            </w:r>
                          </w:p>
                        </w:tc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16.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NSC34931</w:t>
                            </w:r>
                          </w:p>
                        </w:tc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71.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NSC253995</w:t>
                            </w:r>
                          </w:p>
                        </w:tc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83.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NSC70925</w:t>
                            </w:r>
                          </w:p>
                        </w:tc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41.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NSC70929</w:t>
                            </w:r>
                          </w:p>
                        </w:tc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80.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NSC36354</w:t>
                            </w:r>
                          </w:p>
                        </w:tc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81.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NSC638634</w:t>
                            </w:r>
                          </w:p>
                        </w:tc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56.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NSC56817</w:t>
                            </w:r>
                          </w:p>
                        </w:tc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64.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NSC79688</w:t>
                            </w:r>
                          </w:p>
                        </w:tc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44.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NSC18298</w:t>
                            </w:r>
                          </w:p>
                        </w:tc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81.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NSC115538</w:t>
                            </w:r>
                          </w:p>
                        </w:tc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58.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NSC71948</w:t>
                            </w:r>
                          </w:p>
                        </w:tc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05.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NSC22842</w:t>
                            </w:r>
                          </w:p>
                        </w:tc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83.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NSC175296</w:t>
                            </w:r>
                          </w:p>
                        </w:tc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56.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NSC33006</w:t>
                            </w:r>
                          </w:p>
                        </w:tc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87.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NSC80396</w:t>
                            </w:r>
                          </w:p>
                        </w:tc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91.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NSC82116</w:t>
                            </w:r>
                          </w:p>
                        </w:tc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17.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NS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58011</w:t>
                            </w:r>
                          </w:p>
                        </w:tc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48.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NS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2225</w:t>
                            </w:r>
                          </w:p>
                        </w:tc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96.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NS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37031</w:t>
                            </w:r>
                          </w:p>
                        </w:tc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332.9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3T00:18:00Z</dcterms:created>
  <dc:creator>李坤-HZAU</dc:creator>
  <dc:description/>
  <cp:keywords/>
  <dc:language>en-US</dc:language>
  <cp:lastModifiedBy>Witola, William Harold</cp:lastModifiedBy>
  <dcterms:modified xsi:type="dcterms:W3CDTF">2019-02-28T17:1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